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FC6BB5" w14:textId="79260822" w:rsidR="001A0C76" w:rsidRPr="003655A0" w:rsidRDefault="00126940" w:rsidP="001A0C76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able 1</w:t>
      </w:r>
      <w:bookmarkStart w:id="0" w:name="_GoBack"/>
      <w:bookmarkEnd w:id="0"/>
      <w:r w:rsidR="001A0C76" w:rsidRPr="003655A0">
        <w:rPr>
          <w:rFonts w:ascii="Times New Roman" w:hAnsi="Times New Roman"/>
          <w:b/>
        </w:rPr>
        <w:t>.</w:t>
      </w:r>
      <w:r w:rsidR="001A0C76" w:rsidRPr="003655A0">
        <w:rPr>
          <w:rFonts w:ascii="Times New Roman" w:hAnsi="Times New Roman"/>
        </w:rPr>
        <w:t xml:space="preserve"> Induction-related death. None of the patients with L2 morphology died before day 33 (Log-rank p value = 0.69); None of the patients with preB immunophenotype died before day 33 (Log-rank p value = 0.27); None of the patients with standard or intermediate risk group died before day 33 (Log-rank p value = 0.16); None of the patients with under 1% blasts at day 33 died before day 33 (Log-rank p value = 0.11).</w:t>
      </w:r>
    </w:p>
    <w:tbl>
      <w:tblPr>
        <w:tblW w:w="7340" w:type="dxa"/>
        <w:tblInd w:w="93" w:type="dxa"/>
        <w:tblLook w:val="04A0" w:firstRow="1" w:lastRow="0" w:firstColumn="1" w:lastColumn="0" w:noHBand="0" w:noVBand="1"/>
      </w:tblPr>
      <w:tblGrid>
        <w:gridCol w:w="2140"/>
        <w:gridCol w:w="1300"/>
        <w:gridCol w:w="1300"/>
        <w:gridCol w:w="1300"/>
        <w:gridCol w:w="1300"/>
      </w:tblGrid>
      <w:tr w:rsidR="001A0C76" w:rsidRPr="003655A0" w14:paraId="3D724A9C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9BCE8B4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F381516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58DC2B5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Lower 95% 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A73922B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Upper 95% 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EBB2B21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1A0C76" w:rsidRPr="003655A0" w14:paraId="5614F488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5104C" w14:textId="77777777" w:rsidR="001A0C76" w:rsidRPr="003655A0" w:rsidRDefault="001A0C76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Male 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1458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3A8D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111B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2981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05</w:t>
            </w:r>
          </w:p>
        </w:tc>
      </w:tr>
      <w:tr w:rsidR="001A0C76" w:rsidRPr="003655A0" w14:paraId="63B410FC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F5E7DC" w14:textId="77777777" w:rsidR="001A0C76" w:rsidRPr="003655A0" w:rsidRDefault="001A0C76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Urban 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CCD6B1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54E9D7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9BB705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9C91EEB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96</w:t>
            </w:r>
          </w:p>
        </w:tc>
      </w:tr>
      <w:tr w:rsidR="001A0C76" w:rsidRPr="003655A0" w14:paraId="7C3241A6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C77CE" w14:textId="77777777" w:rsidR="001A0C76" w:rsidRPr="003655A0" w:rsidRDefault="001A0C76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Age 10y or m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CEA9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0569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42B7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61D0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18</w:t>
            </w:r>
          </w:p>
        </w:tc>
      </w:tr>
      <w:tr w:rsidR="001A0C76" w:rsidRPr="003655A0" w14:paraId="676592A1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F0D7C62" w14:textId="77777777" w:rsidR="001A0C76" w:rsidRPr="003655A0" w:rsidRDefault="001A0C76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Leukocytes &lt; 100 x10</w:t>
            </w:r>
            <w:r w:rsidRPr="003655A0">
              <w:rPr>
                <w:rFonts w:ascii="Times New Roman" w:eastAsia="Times New Roman" w:hAnsi="Times New Roman"/>
                <w:color w:val="000000"/>
                <w:vertAlign w:val="superscript"/>
              </w:rPr>
              <w:t>9</w:t>
            </w:r>
            <w:r w:rsidRPr="003655A0">
              <w:rPr>
                <w:rFonts w:ascii="Times New Roman" w:eastAsia="Times New Roman" w:hAnsi="Times New Roman"/>
                <w:color w:val="000000"/>
              </w:rPr>
              <w:t>/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6997D7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F2DD95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2B8C1A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AA755F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653</w:t>
            </w:r>
          </w:p>
        </w:tc>
      </w:tr>
      <w:tr w:rsidR="001A0C76" w:rsidRPr="003655A0" w14:paraId="5F5EA64D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71184" w14:textId="77777777" w:rsidR="001A0C76" w:rsidRPr="003655A0" w:rsidRDefault="001A0C76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Hb &lt; 7g/d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C56E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C395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14ED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B439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89</w:t>
            </w:r>
          </w:p>
        </w:tc>
      </w:tr>
      <w:tr w:rsidR="001A0C76" w:rsidRPr="003655A0" w14:paraId="07B75756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1ECFA2" w14:textId="77777777" w:rsidR="001A0C76" w:rsidRPr="003655A0" w:rsidRDefault="001A0C76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latelets &lt; 50 x10</w:t>
            </w:r>
            <w:r w:rsidRPr="003655A0">
              <w:rPr>
                <w:rFonts w:ascii="Times New Roman" w:eastAsia="Times New Roman" w:hAnsi="Times New Roman"/>
                <w:color w:val="000000"/>
                <w:vertAlign w:val="superscript"/>
              </w:rPr>
              <w:t>9</w:t>
            </w:r>
            <w:r w:rsidRPr="003655A0">
              <w:rPr>
                <w:rFonts w:ascii="Times New Roman" w:eastAsia="Times New Roman" w:hAnsi="Times New Roman"/>
                <w:color w:val="000000"/>
              </w:rPr>
              <w:t>/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1056C4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DD59AC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1C5E55D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FFCFE5E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607</w:t>
            </w:r>
          </w:p>
        </w:tc>
      </w:tr>
      <w:tr w:rsidR="001A0C76" w:rsidRPr="003655A0" w14:paraId="6417E2AF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E2309" w14:textId="77777777" w:rsidR="001A0C76" w:rsidRPr="003655A0" w:rsidRDefault="001A0C76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L2 Morph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CADE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5BC6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8C74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0998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</w:tr>
      <w:tr w:rsidR="001A0C76" w:rsidRPr="003655A0" w14:paraId="3439E8D6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36044F2" w14:textId="77777777" w:rsidR="001A0C76" w:rsidRPr="003655A0" w:rsidRDefault="001A0C76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T-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41A493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5358C5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814E56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A7321B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817</w:t>
            </w:r>
          </w:p>
        </w:tc>
      </w:tr>
      <w:tr w:rsidR="001A0C76" w:rsidRPr="003655A0" w14:paraId="2C03733B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627F8" w14:textId="77777777" w:rsidR="001A0C76" w:rsidRPr="003655A0" w:rsidRDefault="001A0C76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reB vs common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20D8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F0CF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163C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B7E4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</w:tr>
      <w:tr w:rsidR="001A0C76" w:rsidRPr="003655A0" w14:paraId="1847D64F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B686A43" w14:textId="77777777" w:rsidR="001A0C76" w:rsidRPr="003655A0" w:rsidRDefault="001A0C76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oor Prednisone Respo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C15F4A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715049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21AF0C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4557D7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683</w:t>
            </w:r>
          </w:p>
        </w:tc>
      </w:tr>
      <w:tr w:rsidR="001A0C76" w:rsidRPr="003655A0" w14:paraId="2636240C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54A47" w14:textId="77777777" w:rsidR="001A0C76" w:rsidRPr="003655A0" w:rsidRDefault="001A0C76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onHigh Risk Gro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3466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0625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9228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E4C5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</w:tr>
      <w:tr w:rsidR="001A0C76" w:rsidRPr="003655A0" w14:paraId="649317A0" w14:textId="77777777" w:rsidTr="003B1EBA">
        <w:trPr>
          <w:trHeight w:val="12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611A8F8" w14:textId="77777777" w:rsidR="001A0C76" w:rsidRPr="003655A0" w:rsidRDefault="001A0C76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15 bone marrow morphologic disease 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8BE5F1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014311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76A809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193855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</w:tr>
      <w:tr w:rsidR="001A0C76" w:rsidRPr="003655A0" w14:paraId="0B4813C2" w14:textId="77777777" w:rsidTr="003B1EBA">
        <w:trPr>
          <w:trHeight w:val="12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E53E7" w14:textId="77777777" w:rsidR="001A0C76" w:rsidRPr="003655A0" w:rsidRDefault="001A0C76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15 bone marrow morphologic disease 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ABA5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B3FC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7242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3229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622</w:t>
            </w:r>
          </w:p>
        </w:tc>
      </w:tr>
      <w:tr w:rsidR="001A0C76" w:rsidRPr="003655A0" w14:paraId="41F1975B" w14:textId="77777777" w:rsidTr="003B1EBA">
        <w:trPr>
          <w:trHeight w:val="12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72AAA2E" w14:textId="77777777" w:rsidR="001A0C76" w:rsidRPr="003655A0" w:rsidRDefault="001A0C76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 xml:space="preserve">Day 15 bone marrow morphologic </w:t>
            </w:r>
            <w:r w:rsidRPr="003655A0">
              <w:rPr>
                <w:rFonts w:ascii="Times New Roman" w:eastAsia="Times New Roman" w:hAnsi="Times New Roman"/>
                <w:color w:val="000000"/>
              </w:rPr>
              <w:lastRenderedPageBreak/>
              <w:t>disease 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CF8318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lastRenderedPageBreak/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E52E80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35A4DD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028D40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06</w:t>
            </w:r>
          </w:p>
        </w:tc>
      </w:tr>
      <w:tr w:rsidR="001A0C76" w:rsidRPr="003655A0" w14:paraId="79A0BDD1" w14:textId="77777777" w:rsidTr="003B1EBA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8665B" w14:textId="77777777" w:rsidR="001A0C76" w:rsidRPr="003655A0" w:rsidRDefault="001A0C76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lastRenderedPageBreak/>
              <w:t>Day 15 FCM-MRD over 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AB45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336E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FA19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63BB" w14:textId="77777777" w:rsidR="001A0C76" w:rsidRPr="003655A0" w:rsidRDefault="001A0C76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</w:tr>
    </w:tbl>
    <w:p w14:paraId="269F06AB" w14:textId="77777777" w:rsidR="001A0C76" w:rsidRPr="003655A0" w:rsidRDefault="001A0C76" w:rsidP="001A0C76">
      <w:pPr>
        <w:spacing w:line="360" w:lineRule="auto"/>
        <w:jc w:val="both"/>
        <w:rPr>
          <w:rFonts w:ascii="Times New Roman" w:hAnsi="Times New Roman"/>
        </w:rPr>
      </w:pPr>
    </w:p>
    <w:p w14:paraId="5FC1F9B2" w14:textId="77777777" w:rsidR="00F702FA" w:rsidRDefault="00F702FA"/>
    <w:sectPr w:rsidR="00F70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11C"/>
    <w:rsid w:val="00126940"/>
    <w:rsid w:val="001A0C76"/>
    <w:rsid w:val="0094011C"/>
    <w:rsid w:val="00F7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C7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C7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08</Characters>
  <Application>Microsoft Macintosh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</dc:creator>
  <cp:keywords/>
  <dc:description/>
  <cp:lastModifiedBy>Sergiu Pasca</cp:lastModifiedBy>
  <cp:revision>3</cp:revision>
  <dcterms:created xsi:type="dcterms:W3CDTF">2020-02-11T13:14:00Z</dcterms:created>
  <dcterms:modified xsi:type="dcterms:W3CDTF">2020-04-14T16:32:00Z</dcterms:modified>
</cp:coreProperties>
</file>